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A58" w:rsidRDefault="00E60A58" w:rsidP="00E60A58">
      <w:pPr>
        <w:outlineLvl w:val="0"/>
        <w:rPr>
          <w:rFonts w:ascii="Times New Roman" w:hAnsi="Times New Roman" w:cs="Times New Roman"/>
          <w:lang w:val="en-US"/>
        </w:rPr>
      </w:pPr>
      <w:r w:rsidRPr="006C190A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upplementary</w:t>
      </w:r>
      <w:r w:rsidRPr="006C190A">
        <w:rPr>
          <w:rFonts w:ascii="Times New Roman" w:hAnsi="Times New Roman" w:cs="Times New Roman"/>
          <w:b/>
          <w:bCs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C15FE9">
        <w:rPr>
          <w:rFonts w:ascii="Times New Roman" w:hAnsi="Times New Roman" w:cs="Times New Roman"/>
          <w:b/>
          <w:bCs/>
          <w:lang w:val="en-US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C190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C190A">
        <w:rPr>
          <w:rFonts w:ascii="Times New Roman" w:hAnsi="Times New Roman" w:cs="Times New Roman"/>
          <w:lang w:val="en-US"/>
        </w:rPr>
        <w:t>Primers used in this study.</w:t>
      </w:r>
    </w:p>
    <w:p w:rsidR="00E60A58" w:rsidRDefault="00E60A58" w:rsidP="00E60A58">
      <w:pPr>
        <w:outlineLvl w:val="0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lledutableau"/>
        <w:tblpPr w:leftFromText="141" w:rightFromText="141" w:vertAnchor="page" w:horzAnchor="margin" w:tblpY="1229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127"/>
        <w:gridCol w:w="5800"/>
      </w:tblGrid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me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e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quence 5’-&gt;3’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1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164957">
              <w:rPr>
                <w:rFonts w:asciiTheme="majorBidi" w:hAnsiTheme="majorBidi" w:cstheme="majorBidi"/>
                <w:sz w:val="20"/>
                <w:szCs w:val="20"/>
              </w:rPr>
              <w:t>ATTCGAGCTCGGTACCCGGgctggccccatgggaataacc</w:t>
            </w:r>
            <w:proofErr w:type="spellEnd"/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2 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64957">
              <w:rPr>
                <w:rFonts w:asciiTheme="majorBidi" w:hAnsiTheme="majorBidi" w:cstheme="majorBidi"/>
                <w:sz w:val="20"/>
                <w:szCs w:val="20"/>
              </w:rPr>
              <w:t>GAGGGGGGGCCCGGTAaccgagatgcaccattgtaag</w:t>
            </w:r>
            <w:proofErr w:type="spellEnd"/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3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GTACCGGGCCCCCCCTCGA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4 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GGCCGCTCTAGAACTAGTGGATC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5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64957">
              <w:rPr>
                <w:rFonts w:asciiTheme="majorBidi" w:hAnsiTheme="majorBidi" w:cstheme="majorBidi"/>
                <w:sz w:val="20"/>
                <w:szCs w:val="20"/>
              </w:rPr>
              <w:t>GATCCACTAGTTCTAGAGCGGCCcgttggtttgttgggtgctt</w:t>
            </w:r>
            <w:proofErr w:type="spellEnd"/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6 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outlineLvl w:val="0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proofErr w:type="spellStart"/>
            <w:r w:rsidRPr="00164957">
              <w:rPr>
                <w:rFonts w:asciiTheme="majorBidi" w:hAnsiTheme="majorBidi" w:cstheme="majorBidi"/>
                <w:sz w:val="20"/>
                <w:szCs w:val="20"/>
                <w:lang w:val="da-DK"/>
              </w:rPr>
              <w:t>CGACTCTAGAGGATC</w:t>
            </w:r>
            <w:r w:rsidRPr="00164957">
              <w:rPr>
                <w:rFonts w:asciiTheme="majorBidi" w:hAnsiTheme="majorBidi" w:cstheme="majorBidi"/>
                <w:sz w:val="20"/>
                <w:szCs w:val="20"/>
                <w:u w:val="single"/>
                <w:lang w:val="da-DK"/>
              </w:rPr>
              <w:t>CCCGGG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da-DK"/>
              </w:rPr>
              <w:t>cagcggtttgagaatcacttc</w:t>
            </w:r>
            <w:proofErr w:type="spellEnd"/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42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mplement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64957">
              <w:rPr>
                <w:rFonts w:asciiTheme="majorBidi" w:hAnsiTheme="majorBidi" w:cstheme="majorBidi"/>
                <w:sz w:val="20"/>
                <w:szCs w:val="20"/>
              </w:rPr>
              <w:t>CAGTGCCAAGCTT</w:t>
            </w:r>
            <w:r w:rsidRPr="00164957">
              <w:rPr>
                <w:rFonts w:asciiTheme="majorBidi" w:hAnsiTheme="majorBidi" w:cstheme="majorBidi"/>
                <w:sz w:val="20"/>
                <w:szCs w:val="20"/>
                <w:u w:val="single"/>
              </w:rPr>
              <w:t>GCATGC</w:t>
            </w:r>
            <w:r w:rsidRPr="00164957">
              <w:rPr>
                <w:rFonts w:asciiTheme="majorBidi" w:hAnsiTheme="majorBidi" w:cstheme="majorBidi"/>
                <w:sz w:val="20"/>
                <w:szCs w:val="20"/>
              </w:rPr>
              <w:t>ggccccatgggaataacctg</w:t>
            </w:r>
            <w:proofErr w:type="spellEnd"/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43 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mplement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64957">
              <w:rPr>
                <w:rFonts w:asciiTheme="majorBidi" w:hAnsiTheme="majorBidi" w:cstheme="majorBidi"/>
                <w:sz w:val="20"/>
                <w:szCs w:val="20"/>
              </w:rPr>
              <w:t>GGGATCCTCTAGA</w:t>
            </w:r>
            <w:r w:rsidRPr="00164957">
              <w:rPr>
                <w:rFonts w:asciiTheme="majorBidi" w:hAnsiTheme="majorBidi" w:cstheme="majorBidi"/>
                <w:sz w:val="20"/>
                <w:szCs w:val="20"/>
                <w:u w:val="single"/>
              </w:rPr>
              <w:t>GTCGAC</w:t>
            </w:r>
            <w:r w:rsidRPr="00164957">
              <w:rPr>
                <w:rFonts w:asciiTheme="majorBidi" w:hAnsiTheme="majorBidi" w:cstheme="majorBidi"/>
                <w:sz w:val="20"/>
                <w:szCs w:val="20"/>
              </w:rPr>
              <w:t>gggacatcagtggtgtgtg</w:t>
            </w:r>
            <w:proofErr w:type="spellEnd"/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44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mplement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164957">
              <w:rPr>
                <w:rFonts w:asciiTheme="majorBidi" w:hAnsiTheme="majorBidi" w:cstheme="majorBidi"/>
                <w:sz w:val="20"/>
                <w:szCs w:val="20"/>
              </w:rPr>
              <w:t>CCACTGATGTCCCC</w:t>
            </w:r>
            <w:r w:rsidRPr="00164957">
              <w:rPr>
                <w:rFonts w:asciiTheme="majorBidi" w:hAnsiTheme="majorBidi" w:cstheme="majorBidi"/>
                <w:sz w:val="20"/>
                <w:szCs w:val="20"/>
                <w:u w:val="single"/>
              </w:rPr>
              <w:t>GTCGAC</w:t>
            </w:r>
            <w:r w:rsidRPr="00164957">
              <w:rPr>
                <w:rFonts w:asciiTheme="majorBidi" w:hAnsiTheme="majorBidi" w:cstheme="majorBidi"/>
                <w:sz w:val="20"/>
                <w:szCs w:val="20"/>
              </w:rPr>
              <w:t>Cttacaatggtgcatctcggt</w:t>
            </w:r>
            <w:proofErr w:type="spellEnd"/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45 (R)</w:t>
            </w:r>
          </w:p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mplement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164957">
              <w:rPr>
                <w:rFonts w:asciiTheme="majorBidi" w:hAnsiTheme="majorBidi" w:cstheme="majorBidi"/>
                <w:sz w:val="20"/>
                <w:szCs w:val="20"/>
              </w:rPr>
              <w:t>TTCGAGCTCGGTA</w:t>
            </w:r>
            <w:r w:rsidRPr="00164957">
              <w:rPr>
                <w:rFonts w:asciiTheme="majorBidi" w:hAnsiTheme="majorBidi" w:cstheme="majorBidi"/>
                <w:sz w:val="20"/>
                <w:szCs w:val="20"/>
                <w:u w:val="single"/>
              </w:rPr>
              <w:t>CCCGGG</w:t>
            </w:r>
            <w:r w:rsidRPr="00164957">
              <w:rPr>
                <w:rFonts w:asciiTheme="majorBidi" w:hAnsiTheme="majorBidi" w:cstheme="majorBidi"/>
                <w:sz w:val="20"/>
                <w:szCs w:val="20"/>
              </w:rPr>
              <w:t>cagcgttgagaatcacttcatc</w:t>
            </w:r>
            <w:proofErr w:type="spellEnd"/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75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mplement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 xml:space="preserve">AGACTGCTTTCCCAAAACTTCTTTTATTGTTTGTTCATTTAAGTTAAACTTTAAACTCTATTAATATCTATATTTCTCCATCATC </w:t>
            </w:r>
            <w:proofErr w:type="spellStart"/>
            <w:r w:rsidRPr="00164957">
              <w:rPr>
                <w:rFonts w:asciiTheme="majorBidi" w:hAnsiTheme="majorBidi" w:cstheme="majorBidi"/>
                <w:sz w:val="20"/>
                <w:szCs w:val="20"/>
              </w:rPr>
              <w:t>gtaccgggccccccctcga</w:t>
            </w:r>
            <w:proofErr w:type="spellEnd"/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76 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mplement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TGCGGTACTGGCACACAATGCTGCACCAACGCCTGACCCATCTTTGGCGATCTTCAAATGAATCTTTTTATTGGTGCCCTTCAAAGggccgctctagaactagtggat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79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GLK1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5’region (specific)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CAAAACTGTGTTATTGTTTCAG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80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CaGLK4 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’region (specific)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CTATATTTCCCAGGCAAACC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82 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CaGLK1/CaGLK4 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ding sequence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CATAGGTTGGAATCATAGGC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84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CaHXK2 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FP tagging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GGTAGTGGTGTTGGTGCTGCCGTTATTGCTGCTTTGACCGAAAAGAGATTAAAAGAAGGTAAATCCGTTGGTTTGTTGGGTGCTggtggtggttctaaaggtgaagaattatt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85 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CaHXK2 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FP tagging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ATTTTTGTCAAAACTGTCATGATACACATTACAAAACATAAAACATATCTAAACTAAAACCCAGAGTTTAAACATTGTACTTTTTcgttagtatcgaatcgacagc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88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GLK1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FP tagging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CTTTGAAGGGCACCAATAAAAAGATTCATTTGAAGATCGCCAAAGATGGGTCAGGCGTTGGTGCAGCATTGTGTGCCAGTACCGCAggtggtggttctaaaggtgaagaattatt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89 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GLK1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FP tagging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 xml:space="preserve">GGTTATAATAGTCTGTATAATATTCGTATATTCAAAACTACTTTGGTCAACAATTGTAGAAATATTTGAAACCAACAcgttagtatcgaatcgacagc  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100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CaGLK4 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bCs/>
                <w:sz w:val="20"/>
                <w:szCs w:val="20"/>
              </w:rPr>
              <w:t>AATCCCTGTGGATTTGATGAAAGCAGAAAAGTCCAATGATTTATTTGGTTTTTTGGCAAAGAAAGTCCAATCTTTCTTACTgtaccgggccccccctcga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101 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GLK4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bCs/>
                <w:sz w:val="20"/>
                <w:szCs w:val="20"/>
              </w:rPr>
              <w:t>TCCTGTACCAAAAATACAACCAATGATTGTGTTTCTGTTTGTCTTTGCTGAGTCATTGGAGTAAGCAGCAGTAAGCAAAGggccgctctagaactagtggat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CT1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ACT1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mplific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ATTGTTTCCAACTGGGACGAT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CT1 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CaACT1 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mplific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 xml:space="preserve">GATGTTCTTCTGGAGCAACTCT 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GLK1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GLK1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mplific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TTACTGCTGCTTACTCCAATGACT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GFLK1 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GLK1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mplific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TTATCCAGCTTCTCAAAACCGTA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XK2 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mplific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TTATCCAGCTTCTCAAAACCGTA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XK2 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HXK2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mplific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AATTGACCAGCCTTTAGTCCA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ICL1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CaICL1 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mplific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CTACTTTATCATTGGTGCCACTAACCC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ICL1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CaICL1 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mplific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AGACTCAATGGCAGCTAATTCGTTACC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PCK1(F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PCK</w:t>
            </w:r>
            <w:proofErr w:type="spellEnd"/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mplific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GGTCCAAAAGTTGTCTCTTAATACCG</w:t>
            </w:r>
          </w:p>
        </w:tc>
      </w:tr>
      <w:tr w:rsidR="00E60A58" w:rsidRPr="00164957" w:rsidTr="00E60A58">
        <w:tc>
          <w:tcPr>
            <w:tcW w:w="1129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PCK1(R)</w:t>
            </w:r>
          </w:p>
        </w:tc>
        <w:tc>
          <w:tcPr>
            <w:tcW w:w="2127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aPCK</w:t>
            </w:r>
            <w:proofErr w:type="spellEnd"/>
            <w:r w:rsidRPr="001649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6495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mplification</w:t>
            </w:r>
          </w:p>
        </w:tc>
        <w:tc>
          <w:tcPr>
            <w:tcW w:w="5800" w:type="dxa"/>
          </w:tcPr>
          <w:p w:rsidR="00E60A58" w:rsidRPr="00164957" w:rsidRDefault="00E60A58" w:rsidP="00E60A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957">
              <w:rPr>
                <w:rFonts w:asciiTheme="majorBidi" w:hAnsiTheme="majorBidi" w:cstheme="majorBidi"/>
                <w:sz w:val="20"/>
                <w:szCs w:val="20"/>
              </w:rPr>
              <w:t>GCACCAGTAGATGAGATAGTAGTACC</w:t>
            </w:r>
          </w:p>
        </w:tc>
      </w:tr>
    </w:tbl>
    <w:p w:rsidR="00AC268D" w:rsidRPr="00E60A58" w:rsidRDefault="00AC268D">
      <w:pPr>
        <w:rPr>
          <w:lang w:val="en-US"/>
        </w:rPr>
      </w:pPr>
    </w:p>
    <w:sectPr w:rsidR="00AC268D" w:rsidRPr="00E60A58" w:rsidSect="00E60A58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A58"/>
    <w:rsid w:val="00AC268D"/>
    <w:rsid w:val="00BE3EF1"/>
    <w:rsid w:val="00C15FE9"/>
    <w:rsid w:val="00E60A58"/>
    <w:rsid w:val="00FC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7B2AAF"/>
  <w15:chartTrackingRefBased/>
  <w15:docId w15:val="{DCF8508D-1674-7F49-AED8-01EDEA636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0A58"/>
    <w:rPr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60A58"/>
    <w:rPr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2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18-10-29T10:03:00Z</dcterms:created>
  <dcterms:modified xsi:type="dcterms:W3CDTF">2018-10-29T10:28:00Z</dcterms:modified>
</cp:coreProperties>
</file>